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971"/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1628"/>
        <w:gridCol w:w="1683"/>
        <w:gridCol w:w="4803"/>
        <w:gridCol w:w="3510"/>
      </w:tblGrid>
      <w:tr w:rsidR="00C22426" w14:paraId="346CBA65" w14:textId="77777777" w:rsidTr="003C5708">
        <w:tc>
          <w:tcPr>
            <w:tcW w:w="1534" w:type="dxa"/>
          </w:tcPr>
          <w:p w14:paraId="67FBBBF6" w14:textId="77777777" w:rsidR="00C22426" w:rsidRPr="0006281A" w:rsidRDefault="00C22426" w:rsidP="003C57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81A">
              <w:rPr>
                <w:rFonts w:ascii="Times New Roman" w:hAnsi="Times New Roman" w:cs="Times New Roman"/>
                <w:b/>
                <w:sz w:val="24"/>
                <w:szCs w:val="24"/>
              </w:rPr>
              <w:t>miRNA accession</w:t>
            </w:r>
          </w:p>
        </w:tc>
        <w:tc>
          <w:tcPr>
            <w:tcW w:w="1628" w:type="dxa"/>
          </w:tcPr>
          <w:p w14:paraId="3F66C96C" w14:textId="77777777" w:rsidR="00C22426" w:rsidRPr="0006281A" w:rsidRDefault="00C22426" w:rsidP="003C57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81A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1683" w:type="dxa"/>
          </w:tcPr>
          <w:p w14:paraId="654A1424" w14:textId="77777777" w:rsidR="00C22426" w:rsidRPr="0006281A" w:rsidRDefault="0006281A" w:rsidP="003C57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81A">
              <w:rPr>
                <w:rFonts w:ascii="Times New Roman" w:hAnsi="Times New Roman" w:cs="Times New Roman"/>
                <w:b/>
                <w:sz w:val="24"/>
                <w:szCs w:val="24"/>
              </w:rPr>
              <w:t>Locus ID</w:t>
            </w:r>
          </w:p>
        </w:tc>
        <w:tc>
          <w:tcPr>
            <w:tcW w:w="4803" w:type="dxa"/>
          </w:tcPr>
          <w:p w14:paraId="65F39619" w14:textId="77777777" w:rsidR="00C22426" w:rsidRPr="0006281A" w:rsidRDefault="00C22426" w:rsidP="003C57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81A">
              <w:rPr>
                <w:rFonts w:ascii="Times New Roman" w:hAnsi="Times New Roman" w:cs="Times New Roman"/>
                <w:b/>
                <w:sz w:val="24"/>
                <w:szCs w:val="24"/>
              </w:rPr>
              <w:t>Gene annotation</w:t>
            </w:r>
          </w:p>
        </w:tc>
        <w:tc>
          <w:tcPr>
            <w:tcW w:w="3510" w:type="dxa"/>
          </w:tcPr>
          <w:p w14:paraId="4CD221EF" w14:textId="77777777" w:rsidR="00C22426" w:rsidRPr="0006281A" w:rsidRDefault="00C22426" w:rsidP="003C57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281A">
              <w:rPr>
                <w:rFonts w:ascii="Times New Roman" w:hAnsi="Times New Roman" w:cs="Times New Roman"/>
                <w:b/>
                <w:sz w:val="24"/>
                <w:szCs w:val="24"/>
              </w:rPr>
              <w:t>Target function</w:t>
            </w:r>
          </w:p>
        </w:tc>
      </w:tr>
      <w:tr w:rsidR="003D3767" w14:paraId="583F2E76" w14:textId="77777777" w:rsidTr="003C5708">
        <w:trPr>
          <w:trHeight w:val="285"/>
        </w:trPr>
        <w:tc>
          <w:tcPr>
            <w:tcW w:w="1534" w:type="dxa"/>
            <w:vMerge w:val="restart"/>
          </w:tcPr>
          <w:p w14:paraId="4A379619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-miR156j</w:t>
            </w:r>
          </w:p>
        </w:tc>
        <w:tc>
          <w:tcPr>
            <w:tcW w:w="1628" w:type="dxa"/>
          </w:tcPr>
          <w:p w14:paraId="51861C04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9g31438</w:t>
            </w:r>
          </w:p>
        </w:tc>
        <w:tc>
          <w:tcPr>
            <w:tcW w:w="1683" w:type="dxa"/>
          </w:tcPr>
          <w:p w14:paraId="20EDA49D" w14:textId="77777777" w:rsidR="003D3767" w:rsidRPr="00CB4523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03" w:type="dxa"/>
            <w:vMerge w:val="restart"/>
          </w:tcPr>
          <w:p w14:paraId="57D0E8BC" w14:textId="77777777" w:rsidR="003D3767" w:rsidRPr="00CB4523" w:rsidRDefault="00F64DE9" w:rsidP="00F6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quamosa promoter binding </w:t>
            </w:r>
            <w:r w:rsidR="003D3767" w:rsidRPr="00CB4523">
              <w:rPr>
                <w:rFonts w:ascii="Times New Roman" w:hAnsi="Times New Roman" w:cs="Times New Roman"/>
                <w:sz w:val="24"/>
                <w:szCs w:val="24"/>
              </w:rPr>
              <w:t>like protein 9</w:t>
            </w:r>
          </w:p>
        </w:tc>
        <w:tc>
          <w:tcPr>
            <w:tcW w:w="3510" w:type="dxa"/>
            <w:vMerge w:val="restart"/>
          </w:tcPr>
          <w:p w14:paraId="047D5C00" w14:textId="77777777" w:rsidR="003D3767" w:rsidRPr="00CB4523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  <w:tr w:rsidR="003D3767" w14:paraId="4E285A0D" w14:textId="77777777" w:rsidTr="003C5708">
        <w:trPr>
          <w:trHeight w:val="315"/>
        </w:trPr>
        <w:tc>
          <w:tcPr>
            <w:tcW w:w="1534" w:type="dxa"/>
            <w:vMerge/>
          </w:tcPr>
          <w:p w14:paraId="0AE64321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EAA0FCC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8g39890</w:t>
            </w:r>
          </w:p>
        </w:tc>
        <w:tc>
          <w:tcPr>
            <w:tcW w:w="1683" w:type="dxa"/>
          </w:tcPr>
          <w:p w14:paraId="1D2CD18A" w14:textId="77777777" w:rsidR="003D3767" w:rsidRDefault="001903A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3A7">
              <w:rPr>
                <w:rFonts w:ascii="Times New Roman" w:hAnsi="Times New Roman" w:cs="Times New Roman"/>
                <w:sz w:val="24"/>
                <w:szCs w:val="24"/>
              </w:rPr>
              <w:t>Os08g0509600</w:t>
            </w:r>
          </w:p>
        </w:tc>
        <w:tc>
          <w:tcPr>
            <w:tcW w:w="4803" w:type="dxa"/>
            <w:vMerge/>
          </w:tcPr>
          <w:p w14:paraId="5B6F5919" w14:textId="77777777" w:rsidR="003D3767" w:rsidRPr="00CB4523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14:paraId="59B9F63D" w14:textId="77777777" w:rsidR="003D3767" w:rsidRPr="00CB4523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708" w14:paraId="55FB3A79" w14:textId="77777777" w:rsidTr="003C5708">
        <w:trPr>
          <w:trHeight w:val="248"/>
        </w:trPr>
        <w:tc>
          <w:tcPr>
            <w:tcW w:w="1534" w:type="dxa"/>
            <w:vMerge/>
          </w:tcPr>
          <w:p w14:paraId="7D138108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04A07B7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2g07780</w:t>
            </w:r>
          </w:p>
        </w:tc>
        <w:tc>
          <w:tcPr>
            <w:tcW w:w="1683" w:type="dxa"/>
          </w:tcPr>
          <w:p w14:paraId="6316E267" w14:textId="77777777" w:rsidR="003C5708" w:rsidRPr="009D361F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2g0174100</w:t>
            </w:r>
          </w:p>
        </w:tc>
        <w:tc>
          <w:tcPr>
            <w:tcW w:w="4803" w:type="dxa"/>
            <w:vMerge w:val="restart"/>
          </w:tcPr>
          <w:p w14:paraId="7FF86B0C" w14:textId="77777777" w:rsidR="003C5708" w:rsidRPr="009D361F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Squamosa promoter- binding- like protein 10</w:t>
            </w:r>
          </w:p>
        </w:tc>
        <w:tc>
          <w:tcPr>
            <w:tcW w:w="3510" w:type="dxa"/>
            <w:vMerge w:val="restart"/>
          </w:tcPr>
          <w:p w14:paraId="782F9F32" w14:textId="77777777" w:rsidR="003C5708" w:rsidRPr="00CB4523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  <w:tr w:rsidR="003C5708" w14:paraId="213FFF20" w14:textId="77777777" w:rsidTr="003C5708">
        <w:trPr>
          <w:trHeight w:val="345"/>
        </w:trPr>
        <w:tc>
          <w:tcPr>
            <w:tcW w:w="1534" w:type="dxa"/>
            <w:vMerge/>
          </w:tcPr>
          <w:p w14:paraId="21FF10CC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134179C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2g04680</w:t>
            </w:r>
          </w:p>
        </w:tc>
        <w:tc>
          <w:tcPr>
            <w:tcW w:w="1683" w:type="dxa"/>
          </w:tcPr>
          <w:p w14:paraId="567A89AC" w14:textId="77777777" w:rsidR="003C5708" w:rsidRPr="009D361F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2g0139400</w:t>
            </w:r>
          </w:p>
        </w:tc>
        <w:tc>
          <w:tcPr>
            <w:tcW w:w="4803" w:type="dxa"/>
            <w:vMerge/>
          </w:tcPr>
          <w:p w14:paraId="360068B2" w14:textId="77777777" w:rsidR="003C5708" w:rsidRPr="009D361F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14:paraId="48BD4D01" w14:textId="77777777" w:rsidR="003C5708" w:rsidRPr="00CB4523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3767" w14:paraId="48F7EA87" w14:textId="77777777" w:rsidTr="003C5708">
        <w:trPr>
          <w:trHeight w:val="320"/>
        </w:trPr>
        <w:tc>
          <w:tcPr>
            <w:tcW w:w="1534" w:type="dxa"/>
            <w:vMerge/>
          </w:tcPr>
          <w:p w14:paraId="2F2B2759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5914811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6g45310</w:t>
            </w:r>
          </w:p>
        </w:tc>
        <w:tc>
          <w:tcPr>
            <w:tcW w:w="1683" w:type="dxa"/>
          </w:tcPr>
          <w:p w14:paraId="518679A2" w14:textId="77777777" w:rsidR="003D3767" w:rsidRPr="009D361F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6g0663500</w:t>
            </w:r>
          </w:p>
        </w:tc>
        <w:tc>
          <w:tcPr>
            <w:tcW w:w="4803" w:type="dxa"/>
          </w:tcPr>
          <w:p w14:paraId="2EF5244E" w14:textId="77777777" w:rsidR="003D3767" w:rsidRPr="009D361F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Squamosa promoter- binding- like protein 11</w:t>
            </w:r>
          </w:p>
        </w:tc>
        <w:tc>
          <w:tcPr>
            <w:tcW w:w="3510" w:type="dxa"/>
          </w:tcPr>
          <w:p w14:paraId="0D7E7FC2" w14:textId="77777777" w:rsidR="003D3767" w:rsidRPr="00CB4523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  <w:tr w:rsidR="00C22426" w14:paraId="48C6CB64" w14:textId="77777777" w:rsidTr="003C5708">
        <w:tc>
          <w:tcPr>
            <w:tcW w:w="1534" w:type="dxa"/>
            <w:vMerge/>
          </w:tcPr>
          <w:p w14:paraId="69ED0798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5494828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7g32170</w:t>
            </w:r>
          </w:p>
        </w:tc>
        <w:tc>
          <w:tcPr>
            <w:tcW w:w="1683" w:type="dxa"/>
          </w:tcPr>
          <w:p w14:paraId="2761FCA0" w14:textId="77777777" w:rsidR="00C22426" w:rsidRPr="009D361F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7g0505200</w:t>
            </w:r>
          </w:p>
        </w:tc>
        <w:tc>
          <w:tcPr>
            <w:tcW w:w="4803" w:type="dxa"/>
          </w:tcPr>
          <w:p w14:paraId="752554A6" w14:textId="77777777" w:rsidR="00C22426" w:rsidRPr="009D361F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SBP domain containing protein</w:t>
            </w:r>
          </w:p>
        </w:tc>
        <w:tc>
          <w:tcPr>
            <w:tcW w:w="3510" w:type="dxa"/>
          </w:tcPr>
          <w:p w14:paraId="342D4BEE" w14:textId="77777777" w:rsidR="00C22426" w:rsidRPr="00CB4523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  <w:tr w:rsidR="003C5708" w14:paraId="263B7E73" w14:textId="77777777" w:rsidTr="003C5708">
        <w:trPr>
          <w:trHeight w:val="270"/>
        </w:trPr>
        <w:tc>
          <w:tcPr>
            <w:tcW w:w="1534" w:type="dxa"/>
            <w:vMerge/>
          </w:tcPr>
          <w:p w14:paraId="0D75A4AE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53B6985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11g30370</w:t>
            </w:r>
          </w:p>
        </w:tc>
        <w:tc>
          <w:tcPr>
            <w:tcW w:w="1683" w:type="dxa"/>
          </w:tcPr>
          <w:p w14:paraId="034C0A02" w14:textId="77777777" w:rsidR="003C5708" w:rsidRPr="009D361F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03" w:type="dxa"/>
            <w:vMerge w:val="restart"/>
          </w:tcPr>
          <w:p w14:paraId="1728976A" w14:textId="77777777" w:rsidR="003C5708" w:rsidRPr="009D361F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58931" w14:textId="77777777" w:rsidR="003C5708" w:rsidRPr="009D361F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Teosinte glume architecture 1</w:t>
            </w:r>
          </w:p>
        </w:tc>
        <w:tc>
          <w:tcPr>
            <w:tcW w:w="3510" w:type="dxa"/>
            <w:vMerge w:val="restart"/>
          </w:tcPr>
          <w:p w14:paraId="05ACD274" w14:textId="77777777" w:rsidR="003C5708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261B7" w14:textId="77777777" w:rsidR="003C5708" w:rsidRPr="00CB4523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  <w:tr w:rsidR="003C5708" w14:paraId="13AAB137" w14:textId="77777777" w:rsidTr="003C5708">
        <w:trPr>
          <w:trHeight w:val="237"/>
        </w:trPr>
        <w:tc>
          <w:tcPr>
            <w:tcW w:w="1534" w:type="dxa"/>
            <w:vMerge/>
          </w:tcPr>
          <w:p w14:paraId="536EDADE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ECF4F5D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9g32944</w:t>
            </w:r>
          </w:p>
        </w:tc>
        <w:tc>
          <w:tcPr>
            <w:tcW w:w="1683" w:type="dxa"/>
          </w:tcPr>
          <w:p w14:paraId="52247F05" w14:textId="77777777" w:rsidR="003C5708" w:rsidRPr="009D361F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9g0507100</w:t>
            </w:r>
          </w:p>
        </w:tc>
        <w:tc>
          <w:tcPr>
            <w:tcW w:w="4803" w:type="dxa"/>
            <w:vMerge/>
          </w:tcPr>
          <w:p w14:paraId="5D29D3A8" w14:textId="77777777" w:rsidR="003C5708" w:rsidRPr="009D361F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14:paraId="28A9C300" w14:textId="77777777" w:rsidR="003C5708" w:rsidRPr="00CB4523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708" w14:paraId="6247BE03" w14:textId="77777777" w:rsidTr="003C5708">
        <w:trPr>
          <w:trHeight w:val="300"/>
        </w:trPr>
        <w:tc>
          <w:tcPr>
            <w:tcW w:w="1534" w:type="dxa"/>
            <w:vMerge/>
          </w:tcPr>
          <w:p w14:paraId="165D5922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6313223" w14:textId="77777777" w:rsidR="003C5708" w:rsidRPr="00CB4523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1g69830</w:t>
            </w:r>
          </w:p>
        </w:tc>
        <w:tc>
          <w:tcPr>
            <w:tcW w:w="1683" w:type="dxa"/>
          </w:tcPr>
          <w:p w14:paraId="785D38CF" w14:textId="77777777" w:rsidR="003C5708" w:rsidRPr="009D361F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1g0922600</w:t>
            </w:r>
          </w:p>
        </w:tc>
        <w:tc>
          <w:tcPr>
            <w:tcW w:w="4803" w:type="dxa"/>
            <w:vMerge/>
          </w:tcPr>
          <w:p w14:paraId="2B596412" w14:textId="77777777" w:rsidR="003C5708" w:rsidRPr="009D361F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14:paraId="1F60DE95" w14:textId="77777777" w:rsidR="003C5708" w:rsidRPr="00CB4523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426" w14:paraId="022E0DF4" w14:textId="77777777" w:rsidTr="00B15D9C">
        <w:trPr>
          <w:trHeight w:val="257"/>
        </w:trPr>
        <w:tc>
          <w:tcPr>
            <w:tcW w:w="1534" w:type="dxa"/>
            <w:vMerge/>
          </w:tcPr>
          <w:p w14:paraId="755168A8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F28E0A1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9g33820</w:t>
            </w:r>
          </w:p>
        </w:tc>
        <w:tc>
          <w:tcPr>
            <w:tcW w:w="1683" w:type="dxa"/>
          </w:tcPr>
          <w:p w14:paraId="6E3E5408" w14:textId="77777777" w:rsidR="00C22426" w:rsidRPr="009D361F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Os09g0513100</w:t>
            </w:r>
          </w:p>
        </w:tc>
        <w:tc>
          <w:tcPr>
            <w:tcW w:w="4803" w:type="dxa"/>
          </w:tcPr>
          <w:p w14:paraId="682AA50C" w14:textId="77777777" w:rsidR="00C22426" w:rsidRPr="009D361F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Phospholipase A1 expressed protein</w:t>
            </w:r>
          </w:p>
        </w:tc>
        <w:tc>
          <w:tcPr>
            <w:tcW w:w="3510" w:type="dxa"/>
          </w:tcPr>
          <w:p w14:paraId="470ABE29" w14:textId="77777777" w:rsidR="00C22426" w:rsidRPr="00CB4523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Phospholipase A1 activity</w:t>
            </w:r>
          </w:p>
        </w:tc>
      </w:tr>
      <w:tr w:rsidR="003D3767" w14:paraId="2352BFDB" w14:textId="77777777" w:rsidTr="003C5708">
        <w:trPr>
          <w:trHeight w:val="302"/>
        </w:trPr>
        <w:tc>
          <w:tcPr>
            <w:tcW w:w="1534" w:type="dxa"/>
            <w:vMerge/>
          </w:tcPr>
          <w:p w14:paraId="3BDA0210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58DF10A" w14:textId="77777777" w:rsidR="003D3767" w:rsidRPr="00CB4523" w:rsidRDefault="003D3767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6g43562</w:t>
            </w:r>
          </w:p>
        </w:tc>
        <w:tc>
          <w:tcPr>
            <w:tcW w:w="1683" w:type="dxa"/>
          </w:tcPr>
          <w:p w14:paraId="2164D338" w14:textId="77777777" w:rsidR="003D3767" w:rsidRPr="009D361F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03" w:type="dxa"/>
          </w:tcPr>
          <w:p w14:paraId="3407C2DE" w14:textId="77777777" w:rsidR="003D3767" w:rsidRPr="009D361F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361F">
              <w:rPr>
                <w:rFonts w:ascii="Times New Roman" w:hAnsi="Times New Roman" w:cs="Times New Roman"/>
                <w:sz w:val="24"/>
                <w:szCs w:val="24"/>
              </w:rPr>
              <w:t>Acetyltransferases expressed protein</w:t>
            </w:r>
          </w:p>
        </w:tc>
        <w:tc>
          <w:tcPr>
            <w:tcW w:w="3510" w:type="dxa"/>
          </w:tcPr>
          <w:p w14:paraId="28CB88FB" w14:textId="77777777" w:rsidR="003D3767" w:rsidRPr="00CB4523" w:rsidRDefault="003D3767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Acetyltransferase activity</w:t>
            </w:r>
          </w:p>
        </w:tc>
      </w:tr>
      <w:tr w:rsidR="00C22426" w14:paraId="188586A8" w14:textId="77777777" w:rsidTr="003C5708">
        <w:tc>
          <w:tcPr>
            <w:tcW w:w="1534" w:type="dxa"/>
            <w:vMerge/>
          </w:tcPr>
          <w:p w14:paraId="3896F0A7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19B0412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Os09g03670</w:t>
            </w:r>
          </w:p>
        </w:tc>
        <w:tc>
          <w:tcPr>
            <w:tcW w:w="1683" w:type="dxa"/>
          </w:tcPr>
          <w:p w14:paraId="02F7F25F" w14:textId="77777777" w:rsidR="00C22426" w:rsidRPr="00CB4523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03" w:type="dxa"/>
          </w:tcPr>
          <w:p w14:paraId="7D19D317" w14:textId="77777777" w:rsidR="00C22426" w:rsidRPr="00CB4523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Retrotransposon protein</w:t>
            </w:r>
          </w:p>
        </w:tc>
        <w:tc>
          <w:tcPr>
            <w:tcW w:w="3510" w:type="dxa"/>
          </w:tcPr>
          <w:p w14:paraId="62C41C7B" w14:textId="77777777" w:rsidR="00C22426" w:rsidRPr="00CB4523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 xml:space="preserve">DNA bi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</w:tr>
      <w:tr w:rsidR="00C22426" w14:paraId="06811529" w14:textId="77777777" w:rsidTr="003C5708">
        <w:trPr>
          <w:trHeight w:val="815"/>
        </w:trPr>
        <w:tc>
          <w:tcPr>
            <w:tcW w:w="1534" w:type="dxa"/>
            <w:vMerge/>
          </w:tcPr>
          <w:p w14:paraId="558BAB0E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A2E119F" w14:textId="77777777" w:rsidR="003C5708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7034A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08t050960</w:t>
            </w:r>
          </w:p>
        </w:tc>
        <w:tc>
          <w:tcPr>
            <w:tcW w:w="1683" w:type="dxa"/>
          </w:tcPr>
          <w:p w14:paraId="7EF5F164" w14:textId="77777777" w:rsidR="003C5708" w:rsidRDefault="003C5708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A7C6B" w14:textId="77777777" w:rsidR="00C22426" w:rsidRPr="00CB4523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03" w:type="dxa"/>
          </w:tcPr>
          <w:p w14:paraId="2AC3EEB6" w14:textId="77777777" w:rsidR="00C22426" w:rsidRPr="00CB4523" w:rsidRDefault="00C22426" w:rsidP="003C57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 transcription activator (Branching in panicle and vegetative shoot regulator)</w:t>
            </w:r>
          </w:p>
        </w:tc>
        <w:tc>
          <w:tcPr>
            <w:tcW w:w="3510" w:type="dxa"/>
          </w:tcPr>
          <w:p w14:paraId="39A98DCA" w14:textId="77777777" w:rsidR="003C5708" w:rsidRDefault="003C5708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157C6" w14:textId="77777777" w:rsidR="00C22426" w:rsidRPr="00CB4523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  <w:tr w:rsidR="00C22426" w14:paraId="35D7F38B" w14:textId="77777777" w:rsidTr="003C5708">
        <w:tc>
          <w:tcPr>
            <w:tcW w:w="1534" w:type="dxa"/>
            <w:vMerge/>
          </w:tcPr>
          <w:p w14:paraId="21156B49" w14:textId="77777777" w:rsidR="00C22426" w:rsidRPr="00CB4523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DC19B7F" w14:textId="77777777" w:rsidR="00C22426" w:rsidRDefault="00C22426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08t053160</w:t>
            </w:r>
          </w:p>
        </w:tc>
        <w:tc>
          <w:tcPr>
            <w:tcW w:w="1683" w:type="dxa"/>
          </w:tcPr>
          <w:p w14:paraId="17773806" w14:textId="77777777" w:rsidR="00C22426" w:rsidRDefault="00B15D9C" w:rsidP="00B15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03" w:type="dxa"/>
          </w:tcPr>
          <w:p w14:paraId="53ACEC56" w14:textId="77777777" w:rsidR="00C22426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ion factor (Positive regulator of cell proliferation)</w:t>
            </w:r>
          </w:p>
        </w:tc>
        <w:tc>
          <w:tcPr>
            <w:tcW w:w="3510" w:type="dxa"/>
          </w:tcPr>
          <w:p w14:paraId="2BF374E3" w14:textId="77777777" w:rsidR="00C22426" w:rsidRPr="00CB4523" w:rsidRDefault="00C22426" w:rsidP="003C5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3">
              <w:rPr>
                <w:rFonts w:ascii="Times New Roman" w:hAnsi="Times New Roman" w:cs="Times New Roman"/>
                <w:sz w:val="24"/>
                <w:szCs w:val="24"/>
              </w:rPr>
              <w:t>DNA binding transcription factor</w:t>
            </w:r>
          </w:p>
        </w:tc>
      </w:tr>
    </w:tbl>
    <w:p w14:paraId="38A6F57C" w14:textId="77777777" w:rsidR="00C17793" w:rsidRDefault="00CB4DEE" w:rsidP="00847C89">
      <w:pPr>
        <w:tabs>
          <w:tab w:val="left" w:pos="1137"/>
        </w:tabs>
      </w:pPr>
      <w:r>
        <w:tab/>
      </w:r>
    </w:p>
    <w:p w14:paraId="782475A7" w14:textId="77777777" w:rsidR="00832464" w:rsidRDefault="00832464" w:rsidP="00847C89">
      <w:pPr>
        <w:tabs>
          <w:tab w:val="left" w:pos="1137"/>
        </w:tabs>
      </w:pPr>
    </w:p>
    <w:p w14:paraId="29C27F2E" w14:textId="77777777" w:rsidR="00832464" w:rsidRDefault="00832464" w:rsidP="00847C89">
      <w:pPr>
        <w:tabs>
          <w:tab w:val="left" w:pos="1137"/>
        </w:tabs>
      </w:pPr>
    </w:p>
    <w:p w14:paraId="2595D6C3" w14:textId="77777777" w:rsidR="00832464" w:rsidRDefault="00832464" w:rsidP="00847C89">
      <w:pPr>
        <w:tabs>
          <w:tab w:val="left" w:pos="1137"/>
        </w:tabs>
      </w:pPr>
    </w:p>
    <w:p w14:paraId="005CC286" w14:textId="77777777" w:rsidR="00832464" w:rsidRPr="00701044" w:rsidRDefault="00832464" w:rsidP="00847C89">
      <w:pPr>
        <w:tabs>
          <w:tab w:val="left" w:pos="1137"/>
        </w:tabs>
      </w:pPr>
    </w:p>
    <w:sectPr w:rsidR="00832464" w:rsidRPr="00701044" w:rsidSect="00C224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F93F2" w14:textId="77777777" w:rsidR="008D146E" w:rsidRDefault="008D146E" w:rsidP="00244AD6">
      <w:pPr>
        <w:spacing w:after="0" w:line="240" w:lineRule="auto"/>
      </w:pPr>
      <w:r>
        <w:separator/>
      </w:r>
    </w:p>
  </w:endnote>
  <w:endnote w:type="continuationSeparator" w:id="0">
    <w:p w14:paraId="69855368" w14:textId="77777777" w:rsidR="008D146E" w:rsidRDefault="008D146E" w:rsidP="00244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7305A" w14:textId="77777777" w:rsidR="008D146E" w:rsidRDefault="008D146E" w:rsidP="00244AD6">
      <w:pPr>
        <w:spacing w:after="0" w:line="240" w:lineRule="auto"/>
      </w:pPr>
      <w:r>
        <w:separator/>
      </w:r>
    </w:p>
  </w:footnote>
  <w:footnote w:type="continuationSeparator" w:id="0">
    <w:p w14:paraId="3402CF17" w14:textId="77777777" w:rsidR="008D146E" w:rsidRDefault="008D146E" w:rsidP="00244A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xNDQyMzE3MzU3MDZT0lEKTi0uzszPAykwrAUAjgHVMywAAAA="/>
  </w:docVars>
  <w:rsids>
    <w:rsidRoot w:val="00DF3264"/>
    <w:rsid w:val="0006281A"/>
    <w:rsid w:val="00081B06"/>
    <w:rsid w:val="000D1477"/>
    <w:rsid w:val="001010A2"/>
    <w:rsid w:val="001625E5"/>
    <w:rsid w:val="00164C71"/>
    <w:rsid w:val="001903A7"/>
    <w:rsid w:val="001D37C7"/>
    <w:rsid w:val="00207D5D"/>
    <w:rsid w:val="00230793"/>
    <w:rsid w:val="002373D3"/>
    <w:rsid w:val="00240177"/>
    <w:rsid w:val="00244AD6"/>
    <w:rsid w:val="00290BB8"/>
    <w:rsid w:val="00301C9A"/>
    <w:rsid w:val="00322A49"/>
    <w:rsid w:val="00331FDA"/>
    <w:rsid w:val="003C5708"/>
    <w:rsid w:val="003D3767"/>
    <w:rsid w:val="00426D8C"/>
    <w:rsid w:val="00497D48"/>
    <w:rsid w:val="005C3B42"/>
    <w:rsid w:val="006923DA"/>
    <w:rsid w:val="00701044"/>
    <w:rsid w:val="007547FD"/>
    <w:rsid w:val="00765D27"/>
    <w:rsid w:val="007A14B9"/>
    <w:rsid w:val="007F0BF0"/>
    <w:rsid w:val="00832464"/>
    <w:rsid w:val="0084320A"/>
    <w:rsid w:val="00847C89"/>
    <w:rsid w:val="008B797F"/>
    <w:rsid w:val="008D0E40"/>
    <w:rsid w:val="008D146E"/>
    <w:rsid w:val="0097611A"/>
    <w:rsid w:val="00995423"/>
    <w:rsid w:val="009A2ABB"/>
    <w:rsid w:val="009D12E4"/>
    <w:rsid w:val="009D361F"/>
    <w:rsid w:val="00A55D7A"/>
    <w:rsid w:val="00A75EB0"/>
    <w:rsid w:val="00AF5C91"/>
    <w:rsid w:val="00B12D45"/>
    <w:rsid w:val="00B15D9C"/>
    <w:rsid w:val="00B34C8C"/>
    <w:rsid w:val="00BA4976"/>
    <w:rsid w:val="00BC4067"/>
    <w:rsid w:val="00C17793"/>
    <w:rsid w:val="00C22426"/>
    <w:rsid w:val="00C92C7C"/>
    <w:rsid w:val="00CB4523"/>
    <w:rsid w:val="00CB4DEE"/>
    <w:rsid w:val="00CE22E6"/>
    <w:rsid w:val="00D32DA8"/>
    <w:rsid w:val="00DF3264"/>
    <w:rsid w:val="00E00A9A"/>
    <w:rsid w:val="00E64653"/>
    <w:rsid w:val="00F05102"/>
    <w:rsid w:val="00F64DE9"/>
    <w:rsid w:val="00FF0F0D"/>
    <w:rsid w:val="00FF36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EE085"/>
  <w15:docId w15:val="{356BF4E0-B8D9-49DF-A955-13271C32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2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44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4AD6"/>
  </w:style>
  <w:style w:type="paragraph" w:styleId="Footer">
    <w:name w:val="footer"/>
    <w:basedOn w:val="Normal"/>
    <w:link w:val="FooterChar"/>
    <w:uiPriority w:val="99"/>
    <w:semiHidden/>
    <w:unhideWhenUsed/>
    <w:rsid w:val="00244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4AD6"/>
  </w:style>
  <w:style w:type="character" w:styleId="Hyperlink">
    <w:name w:val="Hyperlink"/>
    <w:basedOn w:val="DefaultParagraphFont"/>
    <w:uiPriority w:val="99"/>
    <w:semiHidden/>
    <w:unhideWhenUsed/>
    <w:rsid w:val="00244A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</dc:creator>
  <cp:lastModifiedBy>Sidra Amiri</cp:lastModifiedBy>
  <cp:revision>2</cp:revision>
  <dcterms:created xsi:type="dcterms:W3CDTF">2020-06-08T09:11:00Z</dcterms:created>
  <dcterms:modified xsi:type="dcterms:W3CDTF">2020-06-08T09:11:00Z</dcterms:modified>
</cp:coreProperties>
</file>